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980"/>
        <w:gridCol w:w="708"/>
        <w:gridCol w:w="1104"/>
        <w:gridCol w:w="931"/>
        <w:gridCol w:w="800"/>
        <w:gridCol w:w="978"/>
        <w:gridCol w:w="695"/>
        <w:gridCol w:w="833"/>
        <w:gridCol w:w="896"/>
        <w:gridCol w:w="688"/>
      </w:tblGrid>
      <w:tr>
        <w:trPr>
          <w:trHeight w:val="279" w:hRule="atLeast"/>
        </w:trPr>
        <w:tc>
          <w:tcPr>
            <w:tcW w:w="9868" w:type="dxa"/>
            <w:gridSpan w:val="11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52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V LIVERS</w:t>
            </w:r>
          </w:p>
        </w:tc>
        <w:tc>
          <w:tcPr>
            <w:tcW w:w="409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V PBMCs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broscan </w:t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0/F1 (25)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2/F3 (15)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*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0/F1 (25)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2/F3 (15)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*</w:t>
            </w:r>
          </w:p>
        </w:tc>
      </w:tr>
      <w:tr>
        <w:trPr>
          <w:trHeight w:val="221" w:hRule="atLeas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(Ct-BetaACT)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d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ds</w:t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ds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±ds</w:t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39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B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1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0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IPOQ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4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,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4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>
          <w:trHeight w:val="131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XIN1 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4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,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,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</w:tr>
      <w:tr>
        <w:trPr>
          <w:trHeight w:val="219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P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3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6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,6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>
          <w:trHeight w:val="122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P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6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6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1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</w:tr>
      <w:tr>
        <w:trPr>
          <w:trHeight w:val="68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9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3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9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7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</w:tr>
      <w:tr>
        <w:trPr>
          <w:trHeight w:val="156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O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,8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0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3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6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7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</w:p>
        </w:tc>
      </w:tr>
      <w:tr>
        <w:trPr>
          <w:trHeight w:val="116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L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5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18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,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</w:tr>
      <w:tr>
        <w:trPr>
          <w:trHeight w:val="204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DM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6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6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</w:tr>
      <w:tr>
        <w:trPr>
          <w:trHeight w:val="112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N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12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2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6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140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RT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8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,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87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2A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8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4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</w:tr>
      <w:tr>
        <w:trPr>
          <w:trHeight w:val="174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EBF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,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6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,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</w:tr>
      <w:tr>
        <w:trPr>
          <w:trHeight w:val="134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Z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0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5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,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8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</w:tr>
      <w:tr>
        <w:trPr>
          <w:trHeight w:val="81" w:hRule="atLeast"/>
        </w:trPr>
        <w:tc>
          <w:tcPr>
            <w:tcW w:w="12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IST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,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,2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9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0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,9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,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Differences in gene expression between HCV patients with different grade of fibrosis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5:30:00Z</dcterms:created>
  <dc:creator>Antonella</dc:creator>
  <dc:description/>
  <cp:keywords/>
  <dc:language>en-US</dc:language>
  <cp:lastModifiedBy>.</cp:lastModifiedBy>
  <dcterms:modified xsi:type="dcterms:W3CDTF">2014-02-27T15:30:00Z</dcterms:modified>
  <cp:revision>2</cp:revision>
  <dc:subject/>
  <dc:title/>
</cp:coreProperties>
</file>